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24E36B" w14:textId="562D7594" w:rsidR="00414512" w:rsidRPr="00CF6C17" w:rsidRDefault="00414512" w:rsidP="00414512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2 Fig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: Prescription of ACE-I/ARB and mineralocorticoid receptor blockers stratified by LVEF category. </w:t>
      </w:r>
    </w:p>
    <w:p w14:paraId="05355990" w14:textId="77777777" w:rsidR="00414512" w:rsidRPr="00CF6C17" w:rsidRDefault="00414512" w:rsidP="00414512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6AB9AD0C" w14:textId="77777777" w:rsidR="00414512" w:rsidRPr="00CF6C17" w:rsidRDefault="00414512" w:rsidP="00414512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A) Stratified by age. </w:t>
      </w:r>
    </w:p>
    <w:p w14:paraId="703086FD" w14:textId="77777777" w:rsidR="00414512" w:rsidRPr="00CF6C17" w:rsidRDefault="00414512" w:rsidP="00414512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3A0DA5B9" wp14:editId="389B810D">
            <wp:extent cx="6175282" cy="36000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 rotWithShape="1">
                    <a:blip r:embed="rId4"/>
                    <a:srcRect l="4082" t="4838" r="6864" b="2865"/>
                    <a:stretch/>
                  </pic:blipFill>
                  <pic:spPr bwMode="auto">
                    <a:xfrm>
                      <a:off x="0" y="0"/>
                      <a:ext cx="6175282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78BC1" w14:textId="77777777" w:rsidR="00414512" w:rsidRPr="00CF6C17" w:rsidRDefault="00414512" w:rsidP="00414512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6C7917B1" w14:textId="77777777" w:rsidR="00414512" w:rsidRPr="00CF6C17" w:rsidRDefault="00414512" w:rsidP="00414512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B) Stratified by eGFR. </w:t>
      </w:r>
    </w:p>
    <w:p w14:paraId="7C8EE46C" w14:textId="77777777" w:rsidR="00414512" w:rsidRPr="00CF6C17" w:rsidRDefault="00414512" w:rsidP="00414512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40B29734" wp14:editId="1E5F8AAC">
            <wp:extent cx="6179104" cy="3600000"/>
            <wp:effectExtent l="0" t="0" r="635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 rotWithShape="1">
                    <a:blip r:embed="rId5"/>
                    <a:srcRect l="3889" t="4493" r="6670" b="2866"/>
                    <a:stretch/>
                  </pic:blipFill>
                  <pic:spPr bwMode="auto">
                    <a:xfrm>
                      <a:off x="0" y="0"/>
                      <a:ext cx="6179104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DFEA5" w14:textId="77777777" w:rsidR="00414512" w:rsidRPr="00CF6C17" w:rsidRDefault="00414512" w:rsidP="00414512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C) Stratified by systolic BP at presentation. </w:t>
      </w:r>
    </w:p>
    <w:p w14:paraId="2F7EB9B6" w14:textId="77777777" w:rsidR="00414512" w:rsidRPr="00CF6C17" w:rsidRDefault="00414512" w:rsidP="00414512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Cs/>
          <w:noProof/>
          <w:color w:val="000000" w:themeColor="text1"/>
          <w:sz w:val="22"/>
        </w:rPr>
        <w:drawing>
          <wp:inline distT="0" distB="0" distL="0" distR="0" wp14:anchorId="5257A7B9" wp14:editId="07CA49BD">
            <wp:extent cx="6188710" cy="3617595"/>
            <wp:effectExtent l="0" t="0" r="0" b="190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756AE" w14:textId="77777777" w:rsidR="00414512" w:rsidRPr="00CF6C17" w:rsidRDefault="00414512" w:rsidP="00414512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486E5C9D" w14:textId="4DB529B3" w:rsidR="00414512" w:rsidRDefault="00414512" w:rsidP="00414512"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ACE-I, angiotensin-converting-enzyme inhibitors; ARB, angiotensin receptor blockers BP, blood pressure; eGFR, estimated glomerular filtration rate; LVEF, left ventricular ejection fraction; MRA, mineralocorticoid receptor antagonists.</w:t>
      </w:r>
    </w:p>
    <w:sectPr w:rsidR="00414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12"/>
    <w:rsid w:val="0041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DB5A"/>
  <w15:chartTrackingRefBased/>
  <w15:docId w15:val="{1508F698-9FC0-44DD-9843-DA8022EF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512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3:36:00Z</dcterms:created>
  <dcterms:modified xsi:type="dcterms:W3CDTF">2020-09-05T03:38:00Z</dcterms:modified>
</cp:coreProperties>
</file>